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F0BCC" w14:textId="4EF2B754" w:rsidR="00391DB5" w:rsidRDefault="00391DB5" w:rsidP="00391D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-</w:t>
      </w:r>
      <w:r w:rsidRPr="00EE257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EE257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Univariable linear regression analysis of the association of select variables with absolute TD error (difference between TD-CO and DF-CO)</w:t>
      </w:r>
    </w:p>
    <w:p w14:paraId="39E452D0" w14:textId="77777777" w:rsidR="00391DB5" w:rsidRDefault="00391DB5" w:rsidP="00391DB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268"/>
        <w:gridCol w:w="3117"/>
      </w:tblGrid>
      <w:tr w:rsidR="00391DB5" w14:paraId="4257C645" w14:textId="77777777" w:rsidTr="00FF1CBF">
        <w:tc>
          <w:tcPr>
            <w:tcW w:w="2965" w:type="dxa"/>
          </w:tcPr>
          <w:p w14:paraId="0749CB95" w14:textId="77777777" w:rsidR="00391DB5" w:rsidRPr="00284930" w:rsidRDefault="00391DB5" w:rsidP="00FF1CBF">
            <w:pPr>
              <w:rPr>
                <w:rFonts w:ascii="Times New Roman" w:hAnsi="Times New Roman" w:cs="Times New Roman"/>
                <w:b/>
                <w:bCs/>
              </w:rPr>
            </w:pPr>
            <w:r w:rsidRPr="0028493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268" w:type="dxa"/>
          </w:tcPr>
          <w:p w14:paraId="3513DAB0" w14:textId="77777777" w:rsidR="00391DB5" w:rsidRPr="00284930" w:rsidRDefault="00391DB5" w:rsidP="00FF1C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ression</w:t>
            </w:r>
            <w:r w:rsidRPr="00284930">
              <w:rPr>
                <w:rFonts w:ascii="Times New Roman" w:hAnsi="Times New Roman" w:cs="Times New Roman"/>
                <w:b/>
                <w:bCs/>
              </w:rPr>
              <w:t xml:space="preserve"> coeffici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3117" w:type="dxa"/>
          </w:tcPr>
          <w:p w14:paraId="55B95752" w14:textId="77777777" w:rsidR="00391DB5" w:rsidRPr="00284930" w:rsidRDefault="00391DB5" w:rsidP="00FF1C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</w:t>
            </w:r>
            <w:r w:rsidRPr="00284930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391DB5" w14:paraId="785F86C6" w14:textId="77777777" w:rsidTr="00FF1CBF">
        <w:tc>
          <w:tcPr>
            <w:tcW w:w="2965" w:type="dxa"/>
          </w:tcPr>
          <w:p w14:paraId="3C5E2AF8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268" w:type="dxa"/>
          </w:tcPr>
          <w:p w14:paraId="03A34723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 (-0.023 – 0.005)</w:t>
            </w:r>
          </w:p>
        </w:tc>
        <w:tc>
          <w:tcPr>
            <w:tcW w:w="3117" w:type="dxa"/>
          </w:tcPr>
          <w:p w14:paraId="29ECB16E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</w:tr>
      <w:tr w:rsidR="00391DB5" w14:paraId="2A0E0F0F" w14:textId="77777777" w:rsidTr="00FF1CBF">
        <w:tc>
          <w:tcPr>
            <w:tcW w:w="2965" w:type="dxa"/>
          </w:tcPr>
          <w:p w14:paraId="03C25484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268" w:type="dxa"/>
          </w:tcPr>
          <w:p w14:paraId="513105B9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 (-0.075 – 0.729)</w:t>
            </w:r>
          </w:p>
        </w:tc>
        <w:tc>
          <w:tcPr>
            <w:tcW w:w="3117" w:type="dxa"/>
          </w:tcPr>
          <w:p w14:paraId="60B565C5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</w:tr>
      <w:tr w:rsidR="00391DB5" w14:paraId="281D46D6" w14:textId="77777777" w:rsidTr="00FF1CBF">
        <w:tc>
          <w:tcPr>
            <w:tcW w:w="2965" w:type="dxa"/>
          </w:tcPr>
          <w:p w14:paraId="786479C7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 (kg/m</w:t>
            </w:r>
            <w:r w:rsidRPr="0046209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8" w:type="dxa"/>
          </w:tcPr>
          <w:p w14:paraId="41A0C480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 (-0.009 – 0.044)</w:t>
            </w:r>
          </w:p>
        </w:tc>
        <w:tc>
          <w:tcPr>
            <w:tcW w:w="3117" w:type="dxa"/>
          </w:tcPr>
          <w:p w14:paraId="4F9F2A0E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</w:tr>
      <w:tr w:rsidR="00391DB5" w14:paraId="1CC0F074" w14:textId="77777777" w:rsidTr="00FF1CBF">
        <w:tc>
          <w:tcPr>
            <w:tcW w:w="2965" w:type="dxa"/>
          </w:tcPr>
          <w:p w14:paraId="06333ADD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ting </w:t>
            </w:r>
            <w:r w:rsidRPr="00CA24C5">
              <w:rPr>
                <w:rFonts w:ascii="Times New Roman" w:hAnsi="Times New Roman" w:cs="Times New Roman"/>
              </w:rPr>
              <w:t>V̇O</w:t>
            </w:r>
            <w:r w:rsidRPr="00462093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mL/min)</w:t>
            </w:r>
          </w:p>
        </w:tc>
        <w:tc>
          <w:tcPr>
            <w:tcW w:w="3268" w:type="dxa"/>
          </w:tcPr>
          <w:p w14:paraId="7665EFD2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 (-0.010 – -0.005)</w:t>
            </w:r>
          </w:p>
        </w:tc>
        <w:tc>
          <w:tcPr>
            <w:tcW w:w="3117" w:type="dxa"/>
          </w:tcPr>
          <w:p w14:paraId="3FAE4CB1" w14:textId="77777777" w:rsidR="00391DB5" w:rsidRPr="004B4F9A" w:rsidRDefault="00391DB5" w:rsidP="00FF1CBF">
            <w:pPr>
              <w:rPr>
                <w:rFonts w:ascii="Times New Roman" w:hAnsi="Times New Roman" w:cs="Times New Roman"/>
                <w:b/>
                <w:bCs/>
              </w:rPr>
            </w:pPr>
            <w:r w:rsidRPr="004B4F9A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4B4F9A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391DB5" w14:paraId="2BD16687" w14:textId="77777777" w:rsidTr="00FF1CBF">
        <w:tc>
          <w:tcPr>
            <w:tcW w:w="2965" w:type="dxa"/>
          </w:tcPr>
          <w:p w14:paraId="30D556ED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PAP</w:t>
            </w:r>
            <w:proofErr w:type="spellEnd"/>
            <w:r>
              <w:rPr>
                <w:rFonts w:ascii="Times New Roman" w:hAnsi="Times New Roman" w:cs="Times New Roman"/>
              </w:rPr>
              <w:t xml:space="preserve"> (mm Hg)</w:t>
            </w:r>
          </w:p>
        </w:tc>
        <w:tc>
          <w:tcPr>
            <w:tcW w:w="3268" w:type="dxa"/>
          </w:tcPr>
          <w:p w14:paraId="03749233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 (-0.005 – 0.026)</w:t>
            </w:r>
          </w:p>
        </w:tc>
        <w:tc>
          <w:tcPr>
            <w:tcW w:w="3117" w:type="dxa"/>
          </w:tcPr>
          <w:p w14:paraId="2A1968AC" w14:textId="77777777" w:rsidR="00391DB5" w:rsidRPr="005A6130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</w:tr>
      <w:tr w:rsidR="00391DB5" w14:paraId="040FAE9C" w14:textId="77777777" w:rsidTr="00FF1CBF">
        <w:tc>
          <w:tcPr>
            <w:tcW w:w="2965" w:type="dxa"/>
          </w:tcPr>
          <w:p w14:paraId="1B570CEE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WP (mm Hg)</w:t>
            </w:r>
          </w:p>
        </w:tc>
        <w:tc>
          <w:tcPr>
            <w:tcW w:w="3268" w:type="dxa"/>
          </w:tcPr>
          <w:p w14:paraId="7597CFAA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 (-0.020 – 0.054)</w:t>
            </w:r>
          </w:p>
        </w:tc>
        <w:tc>
          <w:tcPr>
            <w:tcW w:w="3117" w:type="dxa"/>
          </w:tcPr>
          <w:p w14:paraId="5C06985A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</w:tr>
      <w:tr w:rsidR="00391DB5" w14:paraId="35E8DD7A" w14:textId="77777777" w:rsidTr="00FF1CBF">
        <w:tc>
          <w:tcPr>
            <w:tcW w:w="2965" w:type="dxa"/>
          </w:tcPr>
          <w:p w14:paraId="68AA3816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 (mm Hg)</w:t>
            </w:r>
          </w:p>
        </w:tc>
        <w:tc>
          <w:tcPr>
            <w:tcW w:w="3268" w:type="dxa"/>
          </w:tcPr>
          <w:p w14:paraId="6536A4A4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-0.008 – 0.009)</w:t>
            </w:r>
          </w:p>
        </w:tc>
        <w:tc>
          <w:tcPr>
            <w:tcW w:w="3117" w:type="dxa"/>
          </w:tcPr>
          <w:p w14:paraId="7C57230E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7</w:t>
            </w:r>
          </w:p>
        </w:tc>
      </w:tr>
      <w:tr w:rsidR="00391DB5" w14:paraId="7F548241" w14:textId="77777777" w:rsidTr="00FF1CBF">
        <w:tc>
          <w:tcPr>
            <w:tcW w:w="2965" w:type="dxa"/>
          </w:tcPr>
          <w:p w14:paraId="418561DE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moderate or severe tricuspid regurgitation on pre-RHC echocardiogram</w:t>
            </w:r>
          </w:p>
        </w:tc>
        <w:tc>
          <w:tcPr>
            <w:tcW w:w="3268" w:type="dxa"/>
          </w:tcPr>
          <w:p w14:paraId="3508659B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7 (-0.590 – 0.255)</w:t>
            </w:r>
          </w:p>
        </w:tc>
        <w:tc>
          <w:tcPr>
            <w:tcW w:w="3117" w:type="dxa"/>
          </w:tcPr>
          <w:p w14:paraId="1E2EAAA0" w14:textId="77777777" w:rsidR="00391DB5" w:rsidRDefault="00391DB5" w:rsidP="00FF1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</w:t>
            </w:r>
          </w:p>
        </w:tc>
      </w:tr>
    </w:tbl>
    <w:p w14:paraId="02708478" w14:textId="77777777" w:rsidR="00D378E1" w:rsidRDefault="00D378E1"/>
    <w:sectPr w:rsidR="00D378E1" w:rsidSect="00430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3E7"/>
    <w:rsid w:val="00047909"/>
    <w:rsid w:val="000A63E7"/>
    <w:rsid w:val="00113954"/>
    <w:rsid w:val="0018741D"/>
    <w:rsid w:val="001B5834"/>
    <w:rsid w:val="001E14D2"/>
    <w:rsid w:val="001E4353"/>
    <w:rsid w:val="002E4B9C"/>
    <w:rsid w:val="00367645"/>
    <w:rsid w:val="00391DB5"/>
    <w:rsid w:val="00426D96"/>
    <w:rsid w:val="0043077C"/>
    <w:rsid w:val="004C1019"/>
    <w:rsid w:val="0050126F"/>
    <w:rsid w:val="006908D8"/>
    <w:rsid w:val="007B3F01"/>
    <w:rsid w:val="00D378E1"/>
    <w:rsid w:val="00DA086C"/>
    <w:rsid w:val="00DC5373"/>
    <w:rsid w:val="00EB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8D4D0"/>
  <w15:chartTrackingRefBased/>
  <w15:docId w15:val="{36C5830C-7FA9-B24D-8DAA-182D6D256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3E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3E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stein, Adam J. MD</dc:creator>
  <cp:keywords/>
  <dc:description/>
  <cp:lastModifiedBy>Brownstein, Adam J. MD</cp:lastModifiedBy>
  <cp:revision>3</cp:revision>
  <dcterms:created xsi:type="dcterms:W3CDTF">2024-01-15T21:30:00Z</dcterms:created>
  <dcterms:modified xsi:type="dcterms:W3CDTF">2024-01-15T21:31:00Z</dcterms:modified>
</cp:coreProperties>
</file>